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D934E" w14:textId="3EE18F70" w:rsidR="006C65DE" w:rsidRPr="00C01EC0" w:rsidRDefault="006C65DE" w:rsidP="001F1DBC">
      <w:pPr>
        <w:spacing w:line="276" w:lineRule="auto"/>
        <w:jc w:val="center"/>
        <w:rPr>
          <w:rFonts w:ascii="Arial" w:hAnsi="Arial" w:cs="Arial"/>
          <w:b/>
          <w:bCs/>
        </w:rPr>
      </w:pPr>
      <w:r w:rsidRPr="00C01EC0">
        <w:rPr>
          <w:rFonts w:ascii="Arial" w:hAnsi="Arial" w:cs="Arial"/>
          <w:b/>
          <w:bCs/>
        </w:rPr>
        <w:t xml:space="preserve">Supplementary Materials: </w:t>
      </w:r>
      <w:r w:rsidR="00EF586F" w:rsidRPr="00EF586F">
        <w:rPr>
          <w:rFonts w:ascii="Arial" w:hAnsi="Arial" w:cs="Arial"/>
          <w:b/>
          <w:bCs/>
        </w:rPr>
        <w:t xml:space="preserve">The Relations </w:t>
      </w:r>
      <w:r w:rsidR="006A0227">
        <w:rPr>
          <w:rFonts w:ascii="Arial" w:hAnsi="Arial" w:cs="Arial"/>
          <w:b/>
          <w:bCs/>
        </w:rPr>
        <w:t xml:space="preserve">Among </w:t>
      </w:r>
      <w:r w:rsidR="00EF586F" w:rsidRPr="00EF586F">
        <w:rPr>
          <w:rFonts w:ascii="Arial" w:hAnsi="Arial" w:cs="Arial"/>
          <w:b/>
          <w:bCs/>
        </w:rPr>
        <w:t>Anxiety, Movie-Watching, and In-Scanner Motion</w:t>
      </w:r>
    </w:p>
    <w:p w14:paraId="081F795A" w14:textId="77777777" w:rsidR="008E0E3C" w:rsidRPr="00A5352F" w:rsidRDefault="008E0E3C" w:rsidP="001F1DBC">
      <w:pPr>
        <w:spacing w:line="276" w:lineRule="auto"/>
        <w:rPr>
          <w:rFonts w:ascii="Arial" w:hAnsi="Arial" w:cs="Arial"/>
          <w:b/>
          <w:bCs/>
        </w:rPr>
      </w:pPr>
      <w:r w:rsidRPr="00C01EC0">
        <w:rPr>
          <w:rFonts w:ascii="Arial" w:hAnsi="Arial" w:cs="Arial"/>
          <w:b/>
          <w:bCs/>
        </w:rPr>
        <w:t xml:space="preserve">Supplement </w:t>
      </w:r>
      <w:r>
        <w:rPr>
          <w:rFonts w:ascii="Arial" w:hAnsi="Arial" w:cs="Arial"/>
          <w:b/>
          <w:bCs/>
        </w:rPr>
        <w:t>1</w:t>
      </w:r>
    </w:p>
    <w:p w14:paraId="3A7F2BD7" w14:textId="77777777" w:rsidR="008E0E3C" w:rsidRPr="00D6031C" w:rsidRDefault="008E0E3C" w:rsidP="001F1DBC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BC1BD86" wp14:editId="129093DA">
            <wp:extent cx="5943600" cy="3564890"/>
            <wp:effectExtent l="0" t="0" r="0" b="0"/>
            <wp:docPr id="17384249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Supplement 2. Variability of age in each group. </w:t>
      </w:r>
      <w:r w:rsidRPr="005C653D">
        <w:rPr>
          <w:rFonts w:ascii="Arial" w:hAnsi="Arial" w:cs="Arial"/>
        </w:rPr>
        <w:t>Kernel density plots for estimated, smoothed distributions; boxplots reflecting median, lower/upper quartiles, and whiskers denoting min/max of data within 1.5 interquartile range; and scatter plots of each data point.</w:t>
      </w:r>
      <w:r>
        <w:rPr>
          <w:rFonts w:ascii="Arial" w:hAnsi="Arial" w:cs="Arial"/>
        </w:rPr>
        <w:t xml:space="preserve"> </w:t>
      </w:r>
    </w:p>
    <w:p w14:paraId="32F970A9" w14:textId="77777777" w:rsidR="008E0E3C" w:rsidRDefault="008E0E3C" w:rsidP="001F1DBC">
      <w:pPr>
        <w:spacing w:line="276" w:lineRule="auto"/>
        <w:jc w:val="both"/>
        <w:rPr>
          <w:rFonts w:ascii="Arial" w:hAnsi="Arial" w:cs="Arial"/>
          <w:b/>
          <w:bCs/>
        </w:rPr>
      </w:pPr>
    </w:p>
    <w:p w14:paraId="5BAD4C33" w14:textId="77777777" w:rsidR="008E0E3C" w:rsidRDefault="008E0E3C" w:rsidP="001F1DBC">
      <w:pPr>
        <w:spacing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939754B" w14:textId="2663BF44" w:rsidR="00F10FA5" w:rsidRPr="00C01EC0" w:rsidRDefault="006A028C" w:rsidP="001F1DBC">
      <w:pPr>
        <w:spacing w:line="276" w:lineRule="auto"/>
        <w:jc w:val="both"/>
        <w:rPr>
          <w:rFonts w:ascii="Arial" w:hAnsi="Arial" w:cs="Arial"/>
          <w:b/>
          <w:bCs/>
        </w:rPr>
      </w:pPr>
      <w:r w:rsidRPr="00C01EC0">
        <w:rPr>
          <w:rFonts w:ascii="Arial" w:hAnsi="Arial" w:cs="Arial"/>
          <w:b/>
          <w:bCs/>
        </w:rPr>
        <w:lastRenderedPageBreak/>
        <w:t>Supplement</w:t>
      </w:r>
      <w:r w:rsidR="00F10FA5" w:rsidRPr="00C01EC0">
        <w:rPr>
          <w:rFonts w:ascii="Arial" w:hAnsi="Arial" w:cs="Arial"/>
          <w:b/>
          <w:bCs/>
        </w:rPr>
        <w:t xml:space="preserve"> </w:t>
      </w:r>
      <w:r w:rsidR="008E0E3C">
        <w:rPr>
          <w:rFonts w:ascii="Arial" w:hAnsi="Arial" w:cs="Arial"/>
          <w:b/>
          <w:bCs/>
        </w:rPr>
        <w:t>2</w:t>
      </w:r>
    </w:p>
    <w:p w14:paraId="5824B47C" w14:textId="5BE23E88" w:rsidR="00F10FA5" w:rsidRDefault="00B21834" w:rsidP="004414F2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egarding the NIH sample, p</w:t>
      </w:r>
      <w:r w:rsidRPr="005C653D">
        <w:rPr>
          <w:rFonts w:ascii="Arial" w:hAnsi="Arial" w:cs="Arial"/>
        </w:rPr>
        <w:t xml:space="preserve">hysiological arousal during the </w:t>
      </w:r>
      <w:r>
        <w:rPr>
          <w:rFonts w:ascii="Arial" w:hAnsi="Arial" w:cs="Arial"/>
        </w:rPr>
        <w:t>anxiogenic</w:t>
      </w:r>
      <w:r w:rsidRPr="005C653D">
        <w:rPr>
          <w:rFonts w:ascii="Arial" w:hAnsi="Arial" w:cs="Arial"/>
        </w:rPr>
        <w:t xml:space="preserve"> movie condition</w: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was assessed</w:t>
      </w:r>
      <w:proofErr w:type="gramEnd"/>
      <w:r>
        <w:rPr>
          <w:rFonts w:ascii="Arial" w:hAnsi="Arial" w:cs="Arial"/>
        </w:rPr>
        <w:t xml:space="preserve"> via </w:t>
      </w:r>
      <w:r w:rsidRPr="005C653D">
        <w:rPr>
          <w:rFonts w:ascii="Arial" w:hAnsi="Arial" w:cs="Arial"/>
        </w:rPr>
        <w:t xml:space="preserve">skin conductance responses (SCR, per minute) from electrodermal signals </w:t>
      </w:r>
      <w:r>
        <w:rPr>
          <w:rFonts w:ascii="Arial" w:hAnsi="Arial" w:cs="Arial"/>
        </w:rPr>
        <w:t xml:space="preserve">processed </w:t>
      </w:r>
      <w:r w:rsidRPr="005C653D">
        <w:rPr>
          <w:rFonts w:ascii="Arial" w:hAnsi="Arial" w:cs="Arial"/>
        </w:rPr>
        <w:t>with NeuroKit2 (Makowski et al., 2021)</w:t>
      </w:r>
      <w:r>
        <w:rPr>
          <w:rFonts w:ascii="Arial" w:hAnsi="Arial" w:cs="Arial"/>
        </w:rPr>
        <w:t xml:space="preserve">. </w:t>
      </w:r>
      <w:r w:rsidRPr="005C653D">
        <w:rPr>
          <w:rFonts w:ascii="Arial" w:hAnsi="Arial" w:cs="Arial"/>
        </w:rPr>
        <w:t xml:space="preserve">46 subjects </w:t>
      </w:r>
      <w:proofErr w:type="gramStart"/>
      <w:r>
        <w:rPr>
          <w:rFonts w:ascii="Arial" w:hAnsi="Arial" w:cs="Arial"/>
        </w:rPr>
        <w:t>were retained</w:t>
      </w:r>
      <w:proofErr w:type="gramEnd"/>
      <w:r>
        <w:rPr>
          <w:rFonts w:ascii="Arial" w:hAnsi="Arial" w:cs="Arial"/>
        </w:rPr>
        <w:t xml:space="preserve"> </w:t>
      </w:r>
      <w:r w:rsidRPr="005C653D">
        <w:rPr>
          <w:rFonts w:ascii="Arial" w:hAnsi="Arial" w:cs="Arial"/>
        </w:rPr>
        <w:t>based on biologic limits (0.5 &lt; SCR &lt; 20) and statistical restraints (median absolute deviation; see ‘</w:t>
      </w:r>
      <w:proofErr w:type="spellStart"/>
      <w:r w:rsidRPr="005C653D">
        <w:rPr>
          <w:rFonts w:ascii="Arial" w:hAnsi="Arial" w:cs="Arial"/>
        </w:rPr>
        <w:t>madmedianrule</w:t>
      </w:r>
      <w:proofErr w:type="spellEnd"/>
      <w:r w:rsidRPr="005C653D">
        <w:rPr>
          <w:rFonts w:ascii="Arial" w:hAnsi="Arial" w:cs="Arial"/>
        </w:rPr>
        <w:t xml:space="preserve">’ in </w:t>
      </w:r>
      <w:proofErr w:type="spellStart"/>
      <w:r w:rsidRPr="005C653D">
        <w:rPr>
          <w:rFonts w:ascii="Arial" w:hAnsi="Arial" w:cs="Arial"/>
        </w:rPr>
        <w:t>pingouin</w:t>
      </w:r>
      <w:proofErr w:type="spellEnd"/>
      <w:r w:rsidRPr="005C653D">
        <w:rPr>
          <w:rFonts w:ascii="Arial" w:hAnsi="Arial" w:cs="Arial"/>
        </w:rPr>
        <w:t xml:space="preserve">, Vallat, </w:t>
      </w:r>
      <w:r w:rsidRPr="006555CD">
        <w:rPr>
          <w:rFonts w:ascii="Arial" w:hAnsi="Arial" w:cs="Arial"/>
        </w:rPr>
        <w:t xml:space="preserve">2018). </w:t>
      </w:r>
      <w:r w:rsidR="00D97555" w:rsidRPr="006555CD">
        <w:rPr>
          <w:rFonts w:ascii="Arial" w:hAnsi="Arial" w:cs="Arial"/>
        </w:rPr>
        <w:t xml:space="preserve">Mixed ANOVA </w:t>
      </w:r>
      <w:r w:rsidR="00431F65" w:rsidRPr="006555CD">
        <w:rPr>
          <w:rFonts w:ascii="Arial" w:hAnsi="Arial" w:cs="Arial"/>
        </w:rPr>
        <w:t xml:space="preserve">indicated </w:t>
      </w:r>
      <w:r w:rsidR="0064640D" w:rsidRPr="006555CD">
        <w:rPr>
          <w:rFonts w:ascii="Arial" w:hAnsi="Arial" w:cs="Arial"/>
        </w:rPr>
        <w:t>main effects of Condition, but not main effects of Sex, Diagnosis, or Age (</w:t>
      </w:r>
      <w:r w:rsidR="006555CD" w:rsidRPr="006555CD">
        <w:rPr>
          <w:rFonts w:ascii="Arial" w:eastAsia="Times New Roman" w:hAnsi="Arial" w:cs="Arial"/>
          <w:b/>
          <w:bCs/>
          <w:color w:val="000000"/>
        </w:rPr>
        <w:t>Supplement 2 Table</w:t>
      </w:r>
      <w:r w:rsidR="0064640D" w:rsidRPr="006555CD">
        <w:rPr>
          <w:rFonts w:ascii="Arial" w:hAnsi="Arial" w:cs="Arial"/>
        </w:rPr>
        <w:t>)</w:t>
      </w:r>
      <w:r w:rsidR="00B64435" w:rsidRPr="006555CD">
        <w:rPr>
          <w:rFonts w:ascii="Arial" w:hAnsi="Arial" w:cs="Arial"/>
        </w:rPr>
        <w:t>, on SCR</w:t>
      </w:r>
      <w:r w:rsidR="0064640D" w:rsidRPr="00C01EC0">
        <w:rPr>
          <w:rFonts w:ascii="Arial" w:hAnsi="Arial" w:cs="Arial"/>
        </w:rPr>
        <w:t xml:space="preserve">. </w:t>
      </w:r>
      <w:r w:rsidR="008C002E" w:rsidRPr="00C01EC0">
        <w:rPr>
          <w:rFonts w:ascii="Arial" w:hAnsi="Arial" w:cs="Arial"/>
        </w:rPr>
        <w:t xml:space="preserve">SCR was significantly </w:t>
      </w:r>
      <w:r w:rsidR="00F832F7" w:rsidRPr="00C01EC0">
        <w:rPr>
          <w:rFonts w:ascii="Arial" w:hAnsi="Arial" w:cs="Arial"/>
        </w:rPr>
        <w:t xml:space="preserve">higher during </w:t>
      </w:r>
      <w:r w:rsidR="0020390D" w:rsidRPr="00C01EC0">
        <w:rPr>
          <w:rFonts w:ascii="Arial" w:hAnsi="Arial" w:cs="Arial"/>
        </w:rPr>
        <w:t>movie-watching</w:t>
      </w:r>
      <w:r w:rsidR="00F832F7" w:rsidRPr="00C01EC0">
        <w:rPr>
          <w:rFonts w:ascii="Arial" w:hAnsi="Arial" w:cs="Arial"/>
        </w:rPr>
        <w:t xml:space="preserve"> (M=2.</w:t>
      </w:r>
      <w:r w:rsidR="00044CF2" w:rsidRPr="00C01EC0">
        <w:rPr>
          <w:rFonts w:ascii="Arial" w:hAnsi="Arial" w:cs="Arial"/>
        </w:rPr>
        <w:t>89</w:t>
      </w:r>
      <w:r w:rsidR="00F832F7" w:rsidRPr="00C01EC0">
        <w:rPr>
          <w:rFonts w:ascii="Arial" w:hAnsi="Arial" w:cs="Arial"/>
        </w:rPr>
        <w:t>, SD=1.</w:t>
      </w:r>
      <w:r w:rsidR="0027271E" w:rsidRPr="00C01EC0">
        <w:rPr>
          <w:rFonts w:ascii="Arial" w:hAnsi="Arial" w:cs="Arial"/>
        </w:rPr>
        <w:t>74</w:t>
      </w:r>
      <w:r w:rsidR="00F832F7" w:rsidRPr="00C01EC0">
        <w:rPr>
          <w:rFonts w:ascii="Arial" w:hAnsi="Arial" w:cs="Arial"/>
        </w:rPr>
        <w:t>) compared to pre-movie rest (</w:t>
      </w:r>
      <w:r w:rsidR="00044CF2" w:rsidRPr="00C01EC0">
        <w:rPr>
          <w:rFonts w:ascii="Arial" w:hAnsi="Arial" w:cs="Arial"/>
        </w:rPr>
        <w:t xml:space="preserve">M=2.00, SD=1.14; </w:t>
      </w:r>
      <w:r w:rsidR="009C0186" w:rsidRPr="00C01EC0">
        <w:rPr>
          <w:rFonts w:ascii="Arial" w:hAnsi="Arial" w:cs="Arial"/>
        </w:rPr>
        <w:t>W</w:t>
      </w:r>
      <w:r w:rsidR="002D634A" w:rsidRPr="00C01EC0">
        <w:rPr>
          <w:rFonts w:ascii="Arial" w:hAnsi="Arial" w:cs="Arial"/>
        </w:rPr>
        <w:t xml:space="preserve">=267, </w:t>
      </w:r>
      <w:r w:rsidR="002D634A" w:rsidRPr="00C01EC0">
        <w:rPr>
          <w:rFonts w:ascii="Arial" w:hAnsi="Arial" w:cs="Arial"/>
          <w:i/>
          <w:iCs/>
        </w:rPr>
        <w:t>p</w:t>
      </w:r>
      <w:r w:rsidR="009C0186" w:rsidRPr="00C01EC0">
        <w:rPr>
          <w:rFonts w:ascii="Arial" w:hAnsi="Arial" w:cs="Arial"/>
        </w:rPr>
        <w:t>=.003</w:t>
      </w:r>
      <w:r w:rsidR="00F832F7" w:rsidRPr="00C01EC0">
        <w:rPr>
          <w:rFonts w:ascii="Arial" w:hAnsi="Arial" w:cs="Arial"/>
        </w:rPr>
        <w:t>)</w:t>
      </w:r>
      <w:r w:rsidR="009C0186" w:rsidRPr="00C01EC0">
        <w:rPr>
          <w:rFonts w:ascii="Arial" w:hAnsi="Arial" w:cs="Arial"/>
        </w:rPr>
        <w:t xml:space="preserve"> but not post-movie rest (M=</w:t>
      </w:r>
      <w:r w:rsidR="001A32EA" w:rsidRPr="00C01EC0">
        <w:rPr>
          <w:rFonts w:ascii="Arial" w:hAnsi="Arial" w:cs="Arial"/>
        </w:rPr>
        <w:t xml:space="preserve">2.51, SD=1.48; W=599, </w:t>
      </w:r>
      <w:r w:rsidR="001A32EA" w:rsidRPr="00C01EC0">
        <w:rPr>
          <w:rFonts w:ascii="Arial" w:hAnsi="Arial" w:cs="Arial"/>
          <w:i/>
          <w:iCs/>
        </w:rPr>
        <w:t>p</w:t>
      </w:r>
      <w:r w:rsidR="001A32EA" w:rsidRPr="00C01EC0">
        <w:rPr>
          <w:rFonts w:ascii="Arial" w:hAnsi="Arial" w:cs="Arial"/>
        </w:rPr>
        <w:t>=.526</w:t>
      </w:r>
      <w:r w:rsidR="009C0186" w:rsidRPr="00C01EC0">
        <w:rPr>
          <w:rFonts w:ascii="Arial" w:hAnsi="Arial" w:cs="Arial"/>
        </w:rPr>
        <w:t>)</w:t>
      </w:r>
      <w:r w:rsidR="001A32EA" w:rsidRPr="00C01EC0">
        <w:rPr>
          <w:rFonts w:ascii="Arial" w:hAnsi="Arial" w:cs="Arial"/>
        </w:rPr>
        <w:t>. Pre- and post-movie rest did not significantly differ in average SCR (W=699, </w:t>
      </w:r>
      <w:r w:rsidR="001A32EA" w:rsidRPr="00C01EC0">
        <w:rPr>
          <w:rFonts w:ascii="Arial" w:hAnsi="Arial" w:cs="Arial"/>
          <w:i/>
          <w:iCs/>
        </w:rPr>
        <w:t>p</w:t>
      </w:r>
      <w:r w:rsidR="001A32EA" w:rsidRPr="00C01EC0">
        <w:rPr>
          <w:rFonts w:ascii="Arial" w:hAnsi="Arial" w:cs="Arial"/>
        </w:rPr>
        <w:t>=.084).</w:t>
      </w:r>
      <w:r w:rsidR="006B14D7" w:rsidRPr="00C01EC0">
        <w:rPr>
          <w:rFonts w:ascii="Arial" w:hAnsi="Arial" w:cs="Arial"/>
        </w:rPr>
        <w:t xml:space="preserve"> This main effect was qualified by a significant interaction. </w:t>
      </w:r>
      <w:r w:rsidR="003B412D" w:rsidRPr="00C01EC0">
        <w:rPr>
          <w:rFonts w:ascii="Arial" w:hAnsi="Arial" w:cs="Arial"/>
        </w:rPr>
        <w:t>T</w:t>
      </w:r>
      <w:r w:rsidR="00F10FA5" w:rsidRPr="00C01EC0">
        <w:rPr>
          <w:rFonts w:ascii="Arial" w:hAnsi="Arial" w:cs="Arial"/>
        </w:rPr>
        <w:t>he increase in SCR between rest and movie-watching was greater in patients (movie vs. pre-movie rest: </w:t>
      </w:r>
      <w:r w:rsidR="009B615B" w:rsidRPr="00C01EC0">
        <w:rPr>
          <w:rFonts w:ascii="Arial" w:hAnsi="Arial" w:cs="Arial"/>
        </w:rPr>
        <w:t>W</w:t>
      </w:r>
      <w:r w:rsidR="00F10FA5" w:rsidRPr="00C01EC0">
        <w:rPr>
          <w:rFonts w:ascii="Arial" w:hAnsi="Arial" w:cs="Arial"/>
        </w:rPr>
        <w:t>=</w:t>
      </w:r>
      <w:r w:rsidR="005C2962" w:rsidRPr="00C01EC0">
        <w:rPr>
          <w:rFonts w:ascii="Arial" w:hAnsi="Arial" w:cs="Arial"/>
        </w:rPr>
        <w:t>39</w:t>
      </w:r>
      <w:r w:rsidR="00F10FA5" w:rsidRPr="00C01EC0">
        <w:rPr>
          <w:rFonts w:ascii="Arial" w:hAnsi="Arial" w:cs="Arial"/>
        </w:rPr>
        <w:t>, </w:t>
      </w:r>
      <w:r w:rsidR="00F10FA5" w:rsidRPr="00C01EC0">
        <w:rPr>
          <w:rFonts w:ascii="Arial" w:hAnsi="Arial" w:cs="Arial"/>
          <w:i/>
          <w:iCs/>
        </w:rPr>
        <w:t>p</w:t>
      </w:r>
      <w:r w:rsidR="00F10FA5" w:rsidRPr="00C01EC0">
        <w:rPr>
          <w:rFonts w:ascii="Arial" w:hAnsi="Arial" w:cs="Arial"/>
        </w:rPr>
        <w:t>=.0</w:t>
      </w:r>
      <w:r w:rsidR="009B615B" w:rsidRPr="00C01EC0">
        <w:rPr>
          <w:rFonts w:ascii="Arial" w:hAnsi="Arial" w:cs="Arial"/>
        </w:rPr>
        <w:t>06</w:t>
      </w:r>
      <w:r w:rsidR="00F10FA5" w:rsidRPr="00C01EC0">
        <w:rPr>
          <w:rFonts w:ascii="Arial" w:hAnsi="Arial" w:cs="Arial"/>
        </w:rPr>
        <w:t>; movie vs. post-movie rest: </w:t>
      </w:r>
      <w:r w:rsidR="009B615B" w:rsidRPr="00C01EC0">
        <w:rPr>
          <w:rFonts w:ascii="Arial" w:hAnsi="Arial" w:cs="Arial"/>
        </w:rPr>
        <w:t>W</w:t>
      </w:r>
      <w:r w:rsidR="00F10FA5" w:rsidRPr="00C01EC0">
        <w:rPr>
          <w:rFonts w:ascii="Arial" w:hAnsi="Arial" w:cs="Arial"/>
        </w:rPr>
        <w:t>=</w:t>
      </w:r>
      <w:r w:rsidR="005C2962" w:rsidRPr="00C01EC0">
        <w:rPr>
          <w:rFonts w:ascii="Arial" w:hAnsi="Arial" w:cs="Arial"/>
        </w:rPr>
        <w:t>53</w:t>
      </w:r>
      <w:r w:rsidR="00F10FA5" w:rsidRPr="00C01EC0">
        <w:rPr>
          <w:rFonts w:ascii="Arial" w:hAnsi="Arial" w:cs="Arial"/>
        </w:rPr>
        <w:t>, </w:t>
      </w:r>
      <w:r w:rsidR="00F10FA5" w:rsidRPr="00C01EC0">
        <w:rPr>
          <w:rFonts w:ascii="Arial" w:hAnsi="Arial" w:cs="Arial"/>
          <w:i/>
          <w:iCs/>
        </w:rPr>
        <w:t>p</w:t>
      </w:r>
      <w:r w:rsidR="00F10FA5" w:rsidRPr="00C01EC0">
        <w:rPr>
          <w:rFonts w:ascii="Arial" w:hAnsi="Arial" w:cs="Arial"/>
        </w:rPr>
        <w:t>=.0</w:t>
      </w:r>
      <w:r w:rsidR="005C2962" w:rsidRPr="00C01EC0">
        <w:rPr>
          <w:rFonts w:ascii="Arial" w:hAnsi="Arial" w:cs="Arial"/>
        </w:rPr>
        <w:t>29</w:t>
      </w:r>
      <w:r w:rsidR="00F10FA5" w:rsidRPr="00C01EC0">
        <w:rPr>
          <w:rFonts w:ascii="Arial" w:hAnsi="Arial" w:cs="Arial"/>
        </w:rPr>
        <w:t xml:space="preserve">) than in healthy volunteers </w:t>
      </w:r>
      <w:r w:rsidR="009B46F9" w:rsidRPr="00C01EC0">
        <w:rPr>
          <w:rFonts w:ascii="Arial" w:hAnsi="Arial" w:cs="Arial"/>
        </w:rPr>
        <w:t>(movie vs. pre-movie rest: W=153, </w:t>
      </w:r>
      <w:r w:rsidR="009B46F9" w:rsidRPr="00C01EC0">
        <w:rPr>
          <w:rFonts w:ascii="Arial" w:hAnsi="Arial" w:cs="Arial"/>
          <w:i/>
          <w:iCs/>
        </w:rPr>
        <w:t>p</w:t>
      </w:r>
      <w:r w:rsidR="009B46F9" w:rsidRPr="00C01EC0">
        <w:rPr>
          <w:rFonts w:ascii="Arial" w:hAnsi="Arial" w:cs="Arial"/>
        </w:rPr>
        <w:t> = .</w:t>
      </w:r>
      <w:r w:rsidR="00E26805" w:rsidRPr="00C01EC0">
        <w:rPr>
          <w:rFonts w:ascii="Arial" w:hAnsi="Arial" w:cs="Arial"/>
        </w:rPr>
        <w:t>105</w:t>
      </w:r>
      <w:r w:rsidR="009B46F9" w:rsidRPr="00C01EC0">
        <w:rPr>
          <w:rFonts w:ascii="Arial" w:hAnsi="Arial" w:cs="Arial"/>
        </w:rPr>
        <w:t>; movie vs. post-movie rest: W=</w:t>
      </w:r>
      <w:r w:rsidR="006A028C" w:rsidRPr="00C01EC0">
        <w:rPr>
          <w:rFonts w:ascii="Arial" w:hAnsi="Arial" w:cs="Arial"/>
        </w:rPr>
        <w:t>259</w:t>
      </w:r>
      <w:r w:rsidR="009B46F9" w:rsidRPr="00C01EC0">
        <w:rPr>
          <w:rFonts w:ascii="Arial" w:hAnsi="Arial" w:cs="Arial"/>
        </w:rPr>
        <w:t>, </w:t>
      </w:r>
      <w:r w:rsidR="009B46F9" w:rsidRPr="00C01EC0">
        <w:rPr>
          <w:rFonts w:ascii="Arial" w:hAnsi="Arial" w:cs="Arial"/>
          <w:i/>
          <w:iCs/>
        </w:rPr>
        <w:t>p</w:t>
      </w:r>
      <w:r w:rsidR="009B46F9" w:rsidRPr="00C01EC0">
        <w:rPr>
          <w:rFonts w:ascii="Arial" w:hAnsi="Arial" w:cs="Arial"/>
        </w:rPr>
        <w:t xml:space="preserve"> = </w:t>
      </w:r>
      <w:r w:rsidR="006A028C" w:rsidRPr="00C01EC0">
        <w:rPr>
          <w:rFonts w:ascii="Arial" w:hAnsi="Arial" w:cs="Arial"/>
        </w:rPr>
        <w:t>.368</w:t>
      </w:r>
      <w:r w:rsidR="009B46F9" w:rsidRPr="00C01EC0">
        <w:rPr>
          <w:rFonts w:ascii="Arial" w:hAnsi="Arial" w:cs="Arial"/>
        </w:rPr>
        <w:t>).</w:t>
      </w:r>
    </w:p>
    <w:p w14:paraId="08FE1FC4" w14:textId="77777777" w:rsidR="00AF7CAF" w:rsidRDefault="00AF7CAF" w:rsidP="00B92B92">
      <w:pPr>
        <w:spacing w:line="276" w:lineRule="auto"/>
        <w:ind w:firstLine="720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620"/>
        <w:gridCol w:w="1440"/>
        <w:gridCol w:w="1440"/>
        <w:gridCol w:w="1970"/>
      </w:tblGrid>
      <w:tr w:rsidR="00AF7CAF" w:rsidRPr="00A46E3D" w14:paraId="5FE94C0E" w14:textId="77777777" w:rsidTr="00910458">
        <w:tc>
          <w:tcPr>
            <w:tcW w:w="9350" w:type="dxa"/>
            <w:gridSpan w:val="5"/>
            <w:vAlign w:val="center"/>
          </w:tcPr>
          <w:p w14:paraId="467DB72E" w14:textId="3F85592B" w:rsidR="00AF7CAF" w:rsidRPr="00A46E3D" w:rsidRDefault="006555CD" w:rsidP="00910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 </w:t>
            </w:r>
            <w:r w:rsidR="00AF7CAF" w:rsidRPr="00A46E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able</w:t>
            </w:r>
            <w:r w:rsidR="00AF7CAF" w:rsidRPr="00A46E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Mixed ANOVA on </w:t>
            </w:r>
            <w:r w:rsidR="00AF7C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R</w:t>
            </w:r>
          </w:p>
        </w:tc>
      </w:tr>
      <w:tr w:rsidR="00AF7CAF" w:rsidRPr="00A46E3D" w14:paraId="0BA29D2B" w14:textId="77777777" w:rsidTr="00910458">
        <w:tc>
          <w:tcPr>
            <w:tcW w:w="2880" w:type="dxa"/>
            <w:vAlign w:val="center"/>
          </w:tcPr>
          <w:p w14:paraId="1417A7F4" w14:textId="77777777" w:rsidR="00AF7CAF" w:rsidRPr="00A46E3D" w:rsidRDefault="00AF7CAF" w:rsidP="0091045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A930093" w14:textId="77777777" w:rsidR="00AF7CAF" w:rsidRPr="00A46E3D" w:rsidRDefault="00AF7CAF" w:rsidP="00910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6E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40" w:type="dxa"/>
            <w:vAlign w:val="center"/>
          </w:tcPr>
          <w:p w14:paraId="2489E570" w14:textId="77777777" w:rsidR="00AF7CAF" w:rsidRPr="00A46E3D" w:rsidRDefault="00AF7CAF" w:rsidP="00910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40" w:type="dxa"/>
            <w:vAlign w:val="center"/>
          </w:tcPr>
          <w:p w14:paraId="5933D1F4" w14:textId="165A20B9" w:rsidR="00AF7CAF" w:rsidRPr="00A46E3D" w:rsidRDefault="00AF7CAF" w:rsidP="00910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970" w:type="dxa"/>
            <w:vAlign w:val="center"/>
          </w:tcPr>
          <w:p w14:paraId="340A566F" w14:textId="77777777" w:rsidR="00AF7CAF" w:rsidRPr="00A46E3D" w:rsidRDefault="00AF7CAF" w:rsidP="00910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η²</w:t>
            </w:r>
            <w:r w:rsidRPr="00A46E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</w:tr>
      <w:tr w:rsidR="00AF7CAF" w:rsidRPr="00A46E3D" w14:paraId="1EEDA62B" w14:textId="77777777" w:rsidTr="00910458">
        <w:tc>
          <w:tcPr>
            <w:tcW w:w="9350" w:type="dxa"/>
            <w:gridSpan w:val="5"/>
            <w:vAlign w:val="center"/>
          </w:tcPr>
          <w:p w14:paraId="787440FA" w14:textId="77777777" w:rsidR="00AF7CAF" w:rsidRPr="00A46E3D" w:rsidRDefault="00AF7CAF" w:rsidP="00910458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6E3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ithin Subjects Effects</w:t>
            </w:r>
          </w:p>
        </w:tc>
      </w:tr>
      <w:tr w:rsidR="009451DD" w:rsidRPr="00A46E3D" w14:paraId="176C6AE5" w14:textId="77777777" w:rsidTr="00910458">
        <w:tc>
          <w:tcPr>
            <w:tcW w:w="2880" w:type="dxa"/>
            <w:tcBorders>
              <w:bottom w:val="nil"/>
            </w:tcBorders>
            <w:vAlign w:val="center"/>
          </w:tcPr>
          <w:p w14:paraId="1E0C701A" w14:textId="77777777" w:rsidR="009451DD" w:rsidRPr="00A46E3D" w:rsidRDefault="009451DD" w:rsidP="009451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E355CED" w14:textId="3866B190" w:rsidR="009451DD" w:rsidRPr="00A46E3D" w:rsidRDefault="009451DD" w:rsidP="009451D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03AD4E0" w14:textId="4F12E029" w:rsidR="009451DD" w:rsidRPr="00A46E3D" w:rsidRDefault="009451DD" w:rsidP="009451D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0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33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2C057AFB" w14:textId="2B1DD2DC" w:rsidR="009451DD" w:rsidRPr="00A46E3D" w:rsidRDefault="009451DD" w:rsidP="009451D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0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970" w:type="dxa"/>
            <w:tcBorders>
              <w:bottom w:val="nil"/>
            </w:tcBorders>
            <w:vAlign w:val="center"/>
          </w:tcPr>
          <w:p w14:paraId="694BAE59" w14:textId="254C1F00" w:rsidR="009451DD" w:rsidRPr="00A46E3D" w:rsidRDefault="009451DD" w:rsidP="009451D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0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2</w:t>
            </w:r>
          </w:p>
        </w:tc>
      </w:tr>
      <w:tr w:rsidR="009451DD" w:rsidRPr="00A46E3D" w14:paraId="65AA7650" w14:textId="77777777" w:rsidTr="00910458"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354D8F82" w14:textId="77777777" w:rsidR="009451DD" w:rsidRPr="00A46E3D" w:rsidRDefault="009451DD" w:rsidP="009451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ition X Diagnosi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B875087" w14:textId="56B6ABDD" w:rsidR="009451DD" w:rsidRPr="00A46E3D" w:rsidRDefault="009451DD" w:rsidP="009451D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129573D" w14:textId="084E21D4" w:rsidR="009451DD" w:rsidRPr="00A46E3D" w:rsidRDefault="009451DD" w:rsidP="009451D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0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1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A046CF0" w14:textId="4766CCAE" w:rsidR="009451DD" w:rsidRPr="00A46E3D" w:rsidRDefault="009451DD" w:rsidP="009451D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0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 w14:paraId="16D432B8" w14:textId="0E5D01D5" w:rsidR="009451DD" w:rsidRPr="00A46E3D" w:rsidRDefault="009451DD" w:rsidP="009451D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0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5</w:t>
            </w:r>
          </w:p>
        </w:tc>
      </w:tr>
      <w:tr w:rsidR="009451DD" w:rsidRPr="00A46E3D" w14:paraId="3DD38C7B" w14:textId="77777777" w:rsidTr="00910458"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5789C11D" w14:textId="77777777" w:rsidR="009451DD" w:rsidRPr="00A46E3D" w:rsidRDefault="009451DD" w:rsidP="009451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ition X Sex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AC25E82" w14:textId="38EC3339" w:rsidR="009451DD" w:rsidRPr="00A46E3D" w:rsidRDefault="009451DD" w:rsidP="009451D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DB08D6C" w14:textId="7DAD9C32" w:rsidR="009451DD" w:rsidRPr="00A46E3D" w:rsidRDefault="009451DD" w:rsidP="009451D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0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0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92E4D2A" w14:textId="4DC703F4" w:rsidR="009451DD" w:rsidRPr="00A46E3D" w:rsidRDefault="009451DD" w:rsidP="009451D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0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 w14:paraId="70531182" w14:textId="211C0EF7" w:rsidR="009451DD" w:rsidRPr="00A46E3D" w:rsidRDefault="009451DD" w:rsidP="009451D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0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2</w:t>
            </w:r>
          </w:p>
        </w:tc>
      </w:tr>
      <w:tr w:rsidR="009451DD" w:rsidRPr="00A46E3D" w14:paraId="19ACC756" w14:textId="77777777" w:rsidTr="00910458"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77C12605" w14:textId="77777777" w:rsidR="009451DD" w:rsidRPr="00A46E3D" w:rsidRDefault="009451DD" w:rsidP="009451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ition X Ag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7DC77C4" w14:textId="5875E7CC" w:rsidR="009451DD" w:rsidRPr="00A46E3D" w:rsidRDefault="009451DD" w:rsidP="009451D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FEB6E0C" w14:textId="0CE7A0D7" w:rsidR="009451DD" w:rsidRPr="00A46E3D" w:rsidRDefault="009451DD" w:rsidP="009451D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0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5E9A604" w14:textId="6E35F5B8" w:rsidR="009451DD" w:rsidRPr="00A46E3D" w:rsidRDefault="009451DD" w:rsidP="009451D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0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 w14:paraId="5F92B168" w14:textId="67438C49" w:rsidR="009451DD" w:rsidRPr="00A46E3D" w:rsidRDefault="009451DD" w:rsidP="009451D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0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DF7285" w:rsidRPr="00A46E3D" w14:paraId="686B63C0" w14:textId="77777777" w:rsidTr="00910458">
        <w:tc>
          <w:tcPr>
            <w:tcW w:w="2880" w:type="dxa"/>
            <w:tcBorders>
              <w:top w:val="nil"/>
            </w:tcBorders>
            <w:vAlign w:val="center"/>
          </w:tcPr>
          <w:p w14:paraId="1467FEF1" w14:textId="77777777" w:rsidR="00DF7285" w:rsidRPr="00A46E3D" w:rsidRDefault="00DF7285" w:rsidP="00DF728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74AC2F13" w14:textId="49042B43" w:rsidR="00DF7285" w:rsidRPr="00A46E3D" w:rsidRDefault="00DF7285" w:rsidP="00DF728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0C96EFB4" w14:textId="77777777" w:rsidR="00DF7285" w:rsidRPr="00A46E3D" w:rsidRDefault="00DF7285" w:rsidP="00DF728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1576935A" w14:textId="77777777" w:rsidR="00DF7285" w:rsidRPr="00A46E3D" w:rsidRDefault="00DF7285" w:rsidP="00DF728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</w:tcBorders>
            <w:vAlign w:val="center"/>
          </w:tcPr>
          <w:p w14:paraId="00FF97B3" w14:textId="77777777" w:rsidR="00DF7285" w:rsidRPr="00A46E3D" w:rsidRDefault="00DF7285" w:rsidP="00DF728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7285" w:rsidRPr="00A46E3D" w14:paraId="499FCC58" w14:textId="77777777" w:rsidTr="00910458">
        <w:tc>
          <w:tcPr>
            <w:tcW w:w="9350" w:type="dxa"/>
            <w:gridSpan w:val="5"/>
            <w:vAlign w:val="center"/>
          </w:tcPr>
          <w:p w14:paraId="7ADE9FA7" w14:textId="77777777" w:rsidR="00DF7285" w:rsidRPr="00A46E3D" w:rsidRDefault="00DF7285" w:rsidP="00DF728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etween Subjects Effects</w:t>
            </w:r>
          </w:p>
        </w:tc>
      </w:tr>
      <w:tr w:rsidR="002F42C4" w:rsidRPr="00A46E3D" w14:paraId="22FAB432" w14:textId="77777777" w:rsidTr="00910458">
        <w:tc>
          <w:tcPr>
            <w:tcW w:w="2880" w:type="dxa"/>
            <w:tcBorders>
              <w:bottom w:val="nil"/>
            </w:tcBorders>
            <w:vAlign w:val="center"/>
          </w:tcPr>
          <w:p w14:paraId="126F1D6B" w14:textId="77777777" w:rsidR="002F42C4" w:rsidRPr="00A46E3D" w:rsidRDefault="002F42C4" w:rsidP="002F42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hAnsi="Arial" w:cs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BC8565B" w14:textId="58BA6EAE" w:rsidR="002F42C4" w:rsidRPr="00A46E3D" w:rsidRDefault="002F42C4" w:rsidP="002F42C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2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FA5BBA5" w14:textId="0E105BD9" w:rsidR="002F42C4" w:rsidRPr="00A46E3D" w:rsidRDefault="002F42C4" w:rsidP="002F42C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2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9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741C99EE" w14:textId="56C20804" w:rsidR="002F42C4" w:rsidRPr="00A46E3D" w:rsidRDefault="002F42C4" w:rsidP="002F42C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2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1970" w:type="dxa"/>
            <w:tcBorders>
              <w:bottom w:val="nil"/>
            </w:tcBorders>
            <w:vAlign w:val="center"/>
          </w:tcPr>
          <w:p w14:paraId="084A3C5F" w14:textId="00D3A508" w:rsidR="002F42C4" w:rsidRPr="00A46E3D" w:rsidRDefault="002F42C4" w:rsidP="002F42C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2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6</w:t>
            </w:r>
          </w:p>
        </w:tc>
      </w:tr>
      <w:tr w:rsidR="002F42C4" w:rsidRPr="00A46E3D" w14:paraId="150FE3E4" w14:textId="77777777" w:rsidTr="00910458"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06DFB809" w14:textId="77777777" w:rsidR="002F42C4" w:rsidRPr="00A46E3D" w:rsidRDefault="002F42C4" w:rsidP="002F42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FA3EAE4" w14:textId="0334E9F3" w:rsidR="002F42C4" w:rsidRPr="00A46E3D" w:rsidRDefault="002F42C4" w:rsidP="002F42C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2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E76FA74" w14:textId="24A05459" w:rsidR="002F42C4" w:rsidRPr="00A46E3D" w:rsidRDefault="002F42C4" w:rsidP="002F42C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2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57314E0" w14:textId="6CBA5692" w:rsidR="002F42C4" w:rsidRPr="00A46E3D" w:rsidRDefault="002F42C4" w:rsidP="002F42C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2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 w14:paraId="7AF49BF4" w14:textId="526EE1B9" w:rsidR="002F42C4" w:rsidRPr="00A46E3D" w:rsidRDefault="002F42C4" w:rsidP="002F42C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2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0</w:t>
            </w:r>
          </w:p>
        </w:tc>
      </w:tr>
      <w:tr w:rsidR="002F42C4" w:rsidRPr="00A46E3D" w14:paraId="4A3E2F96" w14:textId="77777777" w:rsidTr="00910458"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1DA66C3C" w14:textId="77777777" w:rsidR="002F42C4" w:rsidRPr="00A46E3D" w:rsidRDefault="002F42C4" w:rsidP="002F42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492FB70" w14:textId="1FFFC680" w:rsidR="002F42C4" w:rsidRPr="00A46E3D" w:rsidRDefault="002F42C4" w:rsidP="002F42C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2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5C4AFA8" w14:textId="1D50D1C2" w:rsidR="002F42C4" w:rsidRPr="00A46E3D" w:rsidRDefault="002F42C4" w:rsidP="002F42C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2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593B42C" w14:textId="729AC33A" w:rsidR="002F42C4" w:rsidRPr="00A46E3D" w:rsidRDefault="002F42C4" w:rsidP="002F42C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2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 w14:paraId="4E73C44A" w14:textId="506B1F9A" w:rsidR="002F42C4" w:rsidRPr="00A46E3D" w:rsidRDefault="002F42C4" w:rsidP="002F42C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2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2F42C4" w:rsidRPr="00A46E3D" w14:paraId="0EDF2E9A" w14:textId="77777777" w:rsidTr="00910458">
        <w:tc>
          <w:tcPr>
            <w:tcW w:w="2880" w:type="dxa"/>
            <w:tcBorders>
              <w:top w:val="nil"/>
              <w:bottom w:val="single" w:sz="4" w:space="0" w:color="auto"/>
            </w:tcBorders>
            <w:vAlign w:val="center"/>
          </w:tcPr>
          <w:p w14:paraId="4EB46C20" w14:textId="77777777" w:rsidR="002F42C4" w:rsidRPr="00A46E3D" w:rsidRDefault="002F42C4" w:rsidP="002F42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hAnsi="Arial" w:cs="Arial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7AA4F145" w14:textId="326EF153" w:rsidR="002F42C4" w:rsidRPr="00A46E3D" w:rsidRDefault="002F42C4" w:rsidP="002F42C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2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4C8E89E" w14:textId="77777777" w:rsidR="002F42C4" w:rsidRPr="00A46E3D" w:rsidRDefault="002F42C4" w:rsidP="002F42C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A90B550" w14:textId="77777777" w:rsidR="002F42C4" w:rsidRPr="00A46E3D" w:rsidRDefault="002F42C4" w:rsidP="002F42C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  <w:vAlign w:val="center"/>
          </w:tcPr>
          <w:p w14:paraId="2C889595" w14:textId="77777777" w:rsidR="002F42C4" w:rsidRPr="00A46E3D" w:rsidRDefault="002F42C4" w:rsidP="002F42C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6E1FB98" w14:textId="77777777" w:rsidR="00AF7CAF" w:rsidRDefault="00AF7CAF" w:rsidP="00B92B92">
      <w:pPr>
        <w:spacing w:line="276" w:lineRule="auto"/>
        <w:ind w:firstLine="720"/>
        <w:jc w:val="both"/>
        <w:rPr>
          <w:rFonts w:ascii="Arial" w:hAnsi="Arial" w:cs="Arial"/>
        </w:rPr>
      </w:pPr>
    </w:p>
    <w:p w14:paraId="7D835A64" w14:textId="77777777" w:rsidR="00E659D0" w:rsidRDefault="00E659D0" w:rsidP="00E659D0">
      <w:pPr>
        <w:spacing w:line="276" w:lineRule="auto"/>
        <w:rPr>
          <w:rFonts w:ascii="Arial" w:hAnsi="Arial" w:cs="Arial"/>
        </w:rPr>
      </w:pPr>
    </w:p>
    <w:p w14:paraId="7C81747A" w14:textId="77777777" w:rsidR="00E659D0" w:rsidRDefault="00E659D0" w:rsidP="00E659D0">
      <w:pPr>
        <w:spacing w:line="276" w:lineRule="auto"/>
        <w:ind w:left="720" w:hanging="720"/>
        <w:rPr>
          <w:rFonts w:ascii="Arial" w:hAnsi="Arial" w:cs="Arial"/>
        </w:rPr>
      </w:pPr>
    </w:p>
    <w:p w14:paraId="70002AC1" w14:textId="77777777" w:rsidR="00E659D0" w:rsidRDefault="00E659D0" w:rsidP="00E659D0">
      <w:pPr>
        <w:spacing w:line="276" w:lineRule="auto"/>
        <w:ind w:left="720" w:hanging="720"/>
        <w:rPr>
          <w:rFonts w:ascii="Arial" w:hAnsi="Arial" w:cs="Arial"/>
        </w:rPr>
      </w:pPr>
    </w:p>
    <w:p w14:paraId="0C36E3C3" w14:textId="77777777" w:rsidR="00E659D0" w:rsidRDefault="00E659D0" w:rsidP="00E659D0">
      <w:pPr>
        <w:spacing w:line="276" w:lineRule="auto"/>
        <w:ind w:left="720" w:hanging="720"/>
        <w:rPr>
          <w:rFonts w:ascii="Arial" w:hAnsi="Arial" w:cs="Arial"/>
        </w:rPr>
      </w:pPr>
    </w:p>
    <w:p w14:paraId="58199C5F" w14:textId="2903A753" w:rsidR="00E659D0" w:rsidRDefault="00E659D0" w:rsidP="00E659D0">
      <w:pPr>
        <w:spacing w:line="276" w:lineRule="auto"/>
        <w:ind w:left="720" w:hanging="720"/>
        <w:rPr>
          <w:rFonts w:ascii="Arial" w:hAnsi="Arial" w:cs="Arial"/>
          <w:b/>
          <w:bCs/>
        </w:rPr>
      </w:pPr>
      <w:r w:rsidRPr="00E659D0">
        <w:rPr>
          <w:rFonts w:ascii="Arial" w:hAnsi="Arial" w:cs="Arial"/>
        </w:rPr>
        <w:t xml:space="preserve">Makowski, D., Pham, T., Lau, Z. J., Brammer, J. C., </w:t>
      </w:r>
      <w:proofErr w:type="spellStart"/>
      <w:r w:rsidRPr="00E659D0">
        <w:rPr>
          <w:rFonts w:ascii="Arial" w:hAnsi="Arial" w:cs="Arial"/>
        </w:rPr>
        <w:t>Lespinasse</w:t>
      </w:r>
      <w:proofErr w:type="spellEnd"/>
      <w:r w:rsidRPr="00E659D0">
        <w:rPr>
          <w:rFonts w:ascii="Arial" w:hAnsi="Arial" w:cs="Arial"/>
        </w:rPr>
        <w:t xml:space="preserve">, F., Pham, H., </w:t>
      </w:r>
      <w:proofErr w:type="spellStart"/>
      <w:r w:rsidRPr="00E659D0">
        <w:rPr>
          <w:rFonts w:ascii="Arial" w:hAnsi="Arial" w:cs="Arial"/>
        </w:rPr>
        <w:t>Schölzel</w:t>
      </w:r>
      <w:proofErr w:type="spellEnd"/>
      <w:r w:rsidRPr="00E659D0">
        <w:rPr>
          <w:rFonts w:ascii="Arial" w:hAnsi="Arial" w:cs="Arial"/>
        </w:rPr>
        <w:t xml:space="preserve">, C., &amp; Chen, S. H. A. (2021). NeuroKit2: A Python toolbox for neurophysiological signal processing. </w:t>
      </w:r>
      <w:r w:rsidRPr="00E659D0">
        <w:rPr>
          <w:rFonts w:ascii="Arial" w:hAnsi="Arial" w:cs="Arial"/>
          <w:i/>
          <w:iCs/>
        </w:rPr>
        <w:t>Behavior Research Methods</w:t>
      </w:r>
      <w:r w:rsidRPr="00E659D0">
        <w:rPr>
          <w:rFonts w:ascii="Arial" w:hAnsi="Arial" w:cs="Arial"/>
        </w:rPr>
        <w:t xml:space="preserve">, </w:t>
      </w:r>
      <w:r w:rsidRPr="00E659D0">
        <w:rPr>
          <w:rFonts w:ascii="Arial" w:hAnsi="Arial" w:cs="Arial"/>
          <w:i/>
          <w:iCs/>
        </w:rPr>
        <w:t>53</w:t>
      </w:r>
      <w:r w:rsidRPr="00E659D0">
        <w:rPr>
          <w:rFonts w:ascii="Arial" w:hAnsi="Arial" w:cs="Arial"/>
        </w:rPr>
        <w:t xml:space="preserve">(4), 1689–1696. </w:t>
      </w:r>
      <w:hyperlink r:id="rId5" w:history="1">
        <w:r w:rsidRPr="00E659D0">
          <w:rPr>
            <w:rStyle w:val="Hyperlink"/>
            <w:rFonts w:ascii="Arial" w:hAnsi="Arial" w:cs="Arial"/>
          </w:rPr>
          <w:t>https://doi.org/10.3758/s13428-020-01516-y</w:t>
        </w:r>
      </w:hyperlink>
    </w:p>
    <w:p w14:paraId="42E8A616" w14:textId="69F01035" w:rsidR="000E3946" w:rsidRPr="00C01EC0" w:rsidRDefault="000E3946" w:rsidP="001F1DBC">
      <w:pPr>
        <w:spacing w:line="276" w:lineRule="auto"/>
        <w:jc w:val="both"/>
        <w:rPr>
          <w:rFonts w:ascii="Arial" w:hAnsi="Arial" w:cs="Arial"/>
          <w:b/>
          <w:bCs/>
        </w:rPr>
      </w:pPr>
      <w:r w:rsidRPr="00C01EC0">
        <w:rPr>
          <w:rFonts w:ascii="Arial" w:hAnsi="Arial" w:cs="Arial"/>
          <w:b/>
          <w:bCs/>
        </w:rPr>
        <w:lastRenderedPageBreak/>
        <w:t xml:space="preserve">Supplement </w:t>
      </w:r>
      <w:r>
        <w:rPr>
          <w:rFonts w:ascii="Arial" w:hAnsi="Arial" w:cs="Arial"/>
          <w:b/>
          <w:bCs/>
        </w:rPr>
        <w:t>3</w:t>
      </w:r>
    </w:p>
    <w:p w14:paraId="1E496F5A" w14:textId="1876B496" w:rsidR="00895F36" w:rsidRDefault="00772E3E" w:rsidP="001F1DBC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e conducted a follow-up analysis in a transdiagnostic sample participants (n=2058) from the </w:t>
      </w:r>
      <w:r w:rsidR="00E06FD0">
        <w:rPr>
          <w:rFonts w:ascii="Arial" w:hAnsi="Arial" w:cs="Arial"/>
        </w:rPr>
        <w:t>H</w:t>
      </w:r>
      <w:r>
        <w:rPr>
          <w:rFonts w:ascii="Arial" w:hAnsi="Arial" w:cs="Arial"/>
        </w:rPr>
        <w:t xml:space="preserve">ealthy </w:t>
      </w:r>
      <w:r w:rsidR="00E06FD0">
        <w:rPr>
          <w:rFonts w:ascii="Arial" w:hAnsi="Arial" w:cs="Arial"/>
        </w:rPr>
        <w:t>B</w:t>
      </w:r>
      <w:r>
        <w:rPr>
          <w:rFonts w:ascii="Arial" w:hAnsi="Arial" w:cs="Arial"/>
        </w:rPr>
        <w:t xml:space="preserve">rain </w:t>
      </w:r>
      <w:r w:rsidR="00E06FD0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etwork dataset watching non-anxiogenic movies. Effects of Age, Sex, and Condition were apparent, such that movie-watching reduced motion, especially amongst younger participants. No significant main effects nor interactions with anxiety </w:t>
      </w:r>
      <w:r w:rsidR="004C05B7">
        <w:rPr>
          <w:rFonts w:ascii="Arial" w:hAnsi="Arial" w:cs="Arial"/>
        </w:rPr>
        <w:t xml:space="preserve">symptoms </w:t>
      </w:r>
      <w:r>
        <w:rPr>
          <w:rFonts w:ascii="Arial" w:hAnsi="Arial" w:cs="Arial"/>
        </w:rPr>
        <w:t xml:space="preserve">emerged. </w:t>
      </w:r>
      <w:r w:rsidR="00D16177">
        <w:rPr>
          <w:rFonts w:ascii="Arial" w:hAnsi="Arial" w:cs="Arial"/>
        </w:rPr>
        <w:t>Mixed ANOVA results for Healthy Brain Network data</w:t>
      </w:r>
      <w:r w:rsidR="00895F36">
        <w:rPr>
          <w:rFonts w:ascii="Arial" w:hAnsi="Arial" w:cs="Arial"/>
        </w:rPr>
        <w:t xml:space="preserve"> (</w:t>
      </w:r>
      <w:r w:rsidR="00895F36" w:rsidRPr="00895F36">
        <w:rPr>
          <w:rFonts w:ascii="Arial" w:hAnsi="Arial" w:cs="Arial"/>
          <w:b/>
          <w:bCs/>
        </w:rPr>
        <w:t>Supplement 3</w:t>
      </w:r>
      <w:r w:rsidR="00C81ED7">
        <w:rPr>
          <w:rFonts w:ascii="Arial" w:hAnsi="Arial" w:cs="Arial"/>
          <w:b/>
          <w:bCs/>
        </w:rPr>
        <w:t xml:space="preserve"> Table</w:t>
      </w:r>
      <w:r w:rsidR="00895F36">
        <w:rPr>
          <w:rFonts w:ascii="Arial" w:hAnsi="Arial" w:cs="Arial"/>
        </w:rPr>
        <w:t>)</w:t>
      </w:r>
      <w:r w:rsidR="00D16177">
        <w:rPr>
          <w:rFonts w:ascii="Arial" w:hAnsi="Arial" w:cs="Arial"/>
        </w:rPr>
        <w:t>.</w:t>
      </w:r>
      <w:r w:rsidR="00895F36">
        <w:rPr>
          <w:rFonts w:ascii="Arial" w:hAnsi="Arial" w:cs="Arial"/>
        </w:rPr>
        <w:t xml:space="preserve"> </w:t>
      </w:r>
      <w:r w:rsidR="0018537E">
        <w:rPr>
          <w:rFonts w:ascii="Arial" w:hAnsi="Arial" w:cs="Arial"/>
        </w:rPr>
        <w:t xml:space="preserve">Age was negatively associated with average movement in all conditions (rest and movies; </w:t>
      </w:r>
      <w:proofErr w:type="spellStart"/>
      <w:r w:rsidR="0018537E">
        <w:rPr>
          <w:rFonts w:ascii="Arial" w:hAnsi="Arial" w:cs="Arial"/>
          <w:i/>
          <w:iCs/>
        </w:rPr>
        <w:t>rs</w:t>
      </w:r>
      <w:proofErr w:type="spellEnd"/>
      <w:r w:rsidR="0018537E">
        <w:rPr>
          <w:rFonts w:ascii="Arial" w:hAnsi="Arial" w:cs="Arial"/>
          <w:i/>
          <w:iCs/>
        </w:rPr>
        <w:t xml:space="preserve"> </w:t>
      </w:r>
      <w:r w:rsidR="0018537E">
        <w:rPr>
          <w:rFonts w:ascii="Arial" w:hAnsi="Arial" w:cs="Arial"/>
        </w:rPr>
        <w:t xml:space="preserve">&lt; -.17, </w:t>
      </w:r>
      <w:proofErr w:type="spellStart"/>
      <w:r w:rsidR="0018537E">
        <w:rPr>
          <w:rFonts w:ascii="Arial" w:hAnsi="Arial" w:cs="Arial"/>
          <w:i/>
          <w:iCs/>
        </w:rPr>
        <w:t>ps</w:t>
      </w:r>
      <w:proofErr w:type="spellEnd"/>
      <w:r w:rsidR="0018537E">
        <w:rPr>
          <w:rFonts w:ascii="Arial" w:hAnsi="Arial" w:cs="Arial"/>
          <w:i/>
          <w:iCs/>
        </w:rPr>
        <w:t xml:space="preserve"> </w:t>
      </w:r>
      <w:r w:rsidR="0018537E">
        <w:rPr>
          <w:rFonts w:ascii="Arial" w:hAnsi="Arial" w:cs="Arial"/>
        </w:rPr>
        <w:t xml:space="preserve">&lt; .001). However, </w:t>
      </w:r>
      <w:r w:rsidR="00F34CD0">
        <w:rPr>
          <w:rFonts w:ascii="Arial" w:hAnsi="Arial" w:cs="Arial"/>
        </w:rPr>
        <w:t xml:space="preserve">the within-subject change in average movement between conditions was </w:t>
      </w:r>
      <w:r w:rsidR="00F96FC3">
        <w:rPr>
          <w:rFonts w:ascii="Arial" w:hAnsi="Arial" w:cs="Arial"/>
        </w:rPr>
        <w:t xml:space="preserve">significantly associated with age (Rest – Despicable Me: </w:t>
      </w:r>
      <w:r w:rsidR="00F96FC3">
        <w:rPr>
          <w:rFonts w:ascii="Arial" w:hAnsi="Arial" w:cs="Arial"/>
          <w:i/>
          <w:iCs/>
        </w:rPr>
        <w:t>r</w:t>
      </w:r>
      <w:r w:rsidR="00F96FC3">
        <w:rPr>
          <w:rFonts w:ascii="Arial" w:hAnsi="Arial" w:cs="Arial"/>
        </w:rPr>
        <w:t xml:space="preserve"> = -.11, </w:t>
      </w:r>
      <w:r w:rsidR="00F96FC3">
        <w:rPr>
          <w:rFonts w:ascii="Arial" w:hAnsi="Arial" w:cs="Arial"/>
          <w:i/>
          <w:iCs/>
        </w:rPr>
        <w:t xml:space="preserve">p </w:t>
      </w:r>
      <w:r w:rsidR="00F96FC3">
        <w:rPr>
          <w:rFonts w:ascii="Arial" w:hAnsi="Arial" w:cs="Arial"/>
        </w:rPr>
        <w:t xml:space="preserve">&lt; .001; Rest – The Present: </w:t>
      </w:r>
      <w:r w:rsidR="00F96FC3">
        <w:rPr>
          <w:rFonts w:ascii="Arial" w:hAnsi="Arial" w:cs="Arial"/>
          <w:i/>
          <w:iCs/>
        </w:rPr>
        <w:t xml:space="preserve">r </w:t>
      </w:r>
      <w:r w:rsidR="00F96FC3">
        <w:rPr>
          <w:rFonts w:ascii="Arial" w:hAnsi="Arial" w:cs="Arial"/>
        </w:rPr>
        <w:t xml:space="preserve">= -.11, </w:t>
      </w:r>
      <w:r w:rsidR="00F96FC3">
        <w:rPr>
          <w:rFonts w:ascii="Arial" w:hAnsi="Arial" w:cs="Arial"/>
          <w:i/>
          <w:iCs/>
        </w:rPr>
        <w:t xml:space="preserve">p </w:t>
      </w:r>
      <w:r w:rsidR="00F96FC3">
        <w:rPr>
          <w:rFonts w:ascii="Arial" w:hAnsi="Arial" w:cs="Arial"/>
        </w:rPr>
        <w:t xml:space="preserve">&lt; .001), </w:t>
      </w:r>
      <w:r w:rsidR="00895F36">
        <w:rPr>
          <w:rFonts w:ascii="Arial" w:hAnsi="Arial" w:cs="Arial"/>
        </w:rPr>
        <w:t>replicating prior effects that movie-attenuated motion is greatest amongst younger participants.</w:t>
      </w:r>
      <w:r w:rsidR="00DB65F6">
        <w:rPr>
          <w:rFonts w:ascii="Arial" w:hAnsi="Arial" w:cs="Arial"/>
        </w:rPr>
        <w:t xml:space="preserve"> There were no effects related to anxiety. </w:t>
      </w:r>
    </w:p>
    <w:p w14:paraId="1B317814" w14:textId="77777777" w:rsidR="00C81ED7" w:rsidRDefault="00C81ED7" w:rsidP="001F1DBC">
      <w:pPr>
        <w:spacing w:line="276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620"/>
        <w:gridCol w:w="1440"/>
        <w:gridCol w:w="1440"/>
        <w:gridCol w:w="1970"/>
      </w:tblGrid>
      <w:tr w:rsidR="00C81ED7" w:rsidRPr="00A46E3D" w14:paraId="3BA7B592" w14:textId="77777777" w:rsidTr="00910458">
        <w:tc>
          <w:tcPr>
            <w:tcW w:w="9350" w:type="dxa"/>
            <w:gridSpan w:val="5"/>
            <w:vAlign w:val="center"/>
          </w:tcPr>
          <w:p w14:paraId="5F5E31C1" w14:textId="1D697E54" w:rsidR="00C81ED7" w:rsidRPr="00A46E3D" w:rsidRDefault="00C81ED7" w:rsidP="00910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 </w:t>
            </w:r>
            <w:r w:rsidR="00C727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able</w:t>
            </w:r>
            <w:r w:rsidRPr="00A46E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Mixed ANOVA on </w:t>
            </w:r>
            <w:r w:rsidR="00C72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Movement (Healthy Brain Network)</w:t>
            </w:r>
          </w:p>
        </w:tc>
      </w:tr>
      <w:tr w:rsidR="00C81ED7" w:rsidRPr="00A46E3D" w14:paraId="0ED04962" w14:textId="77777777" w:rsidTr="00910458">
        <w:tc>
          <w:tcPr>
            <w:tcW w:w="2880" w:type="dxa"/>
            <w:vAlign w:val="center"/>
          </w:tcPr>
          <w:p w14:paraId="2BED7091" w14:textId="77777777" w:rsidR="00C81ED7" w:rsidRPr="00A46E3D" w:rsidRDefault="00C81ED7" w:rsidP="0091045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F042BF0" w14:textId="77777777" w:rsidR="00C81ED7" w:rsidRPr="00A46E3D" w:rsidRDefault="00C81ED7" w:rsidP="00910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6E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40" w:type="dxa"/>
            <w:vAlign w:val="center"/>
          </w:tcPr>
          <w:p w14:paraId="6E16780B" w14:textId="77777777" w:rsidR="00C81ED7" w:rsidRPr="00A46E3D" w:rsidRDefault="00C81ED7" w:rsidP="00910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40" w:type="dxa"/>
            <w:vAlign w:val="center"/>
          </w:tcPr>
          <w:p w14:paraId="6F082060" w14:textId="77777777" w:rsidR="00C81ED7" w:rsidRPr="00A46E3D" w:rsidRDefault="00C81ED7" w:rsidP="00910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970" w:type="dxa"/>
            <w:vAlign w:val="center"/>
          </w:tcPr>
          <w:p w14:paraId="25CEEFBF" w14:textId="77777777" w:rsidR="00C81ED7" w:rsidRPr="00A46E3D" w:rsidRDefault="00C81ED7" w:rsidP="00910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η²</w:t>
            </w:r>
            <w:r w:rsidRPr="00A46E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</w:tr>
      <w:tr w:rsidR="00C81ED7" w:rsidRPr="00A46E3D" w14:paraId="62798091" w14:textId="77777777" w:rsidTr="00910458">
        <w:tc>
          <w:tcPr>
            <w:tcW w:w="9350" w:type="dxa"/>
            <w:gridSpan w:val="5"/>
            <w:vAlign w:val="center"/>
          </w:tcPr>
          <w:p w14:paraId="679BE3A8" w14:textId="77777777" w:rsidR="00C81ED7" w:rsidRPr="00A46E3D" w:rsidRDefault="00C81ED7" w:rsidP="00910458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6E3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ithin Subjects Effects</w:t>
            </w:r>
          </w:p>
        </w:tc>
      </w:tr>
      <w:tr w:rsidR="00AA34FE" w:rsidRPr="00A46E3D" w14:paraId="67BB8895" w14:textId="77777777" w:rsidTr="00910458">
        <w:tc>
          <w:tcPr>
            <w:tcW w:w="2880" w:type="dxa"/>
            <w:tcBorders>
              <w:bottom w:val="nil"/>
            </w:tcBorders>
            <w:vAlign w:val="center"/>
          </w:tcPr>
          <w:p w14:paraId="6A462107" w14:textId="77777777" w:rsidR="00AA34FE" w:rsidRPr="00A46E3D" w:rsidRDefault="00AA34FE" w:rsidP="00AA3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F6DE808" w14:textId="16298F79" w:rsidR="00AA34FE" w:rsidRPr="00A46E3D" w:rsidRDefault="00AA34FE" w:rsidP="00AA3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8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66B3041" w14:textId="583FFC6C" w:rsidR="00AA34FE" w:rsidRPr="00A46E3D" w:rsidRDefault="00AA34FE" w:rsidP="00AA3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602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6927140A" w14:textId="74887F8D" w:rsidR="00AA34FE" w:rsidRPr="00A46E3D" w:rsidRDefault="00AA34FE" w:rsidP="00AA3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970" w:type="dxa"/>
            <w:tcBorders>
              <w:bottom w:val="nil"/>
            </w:tcBorders>
            <w:vAlign w:val="center"/>
          </w:tcPr>
          <w:p w14:paraId="1B38A917" w14:textId="4CB7FB03" w:rsidR="00AA34FE" w:rsidRPr="00A46E3D" w:rsidRDefault="00AA34FE" w:rsidP="00AA3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</w:tr>
      <w:tr w:rsidR="00AA34FE" w:rsidRPr="00A46E3D" w14:paraId="1E2B226A" w14:textId="77777777" w:rsidTr="00910458"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2073A2EF" w14:textId="6A900F32" w:rsidR="00AA34FE" w:rsidRPr="00A46E3D" w:rsidRDefault="00AA34FE" w:rsidP="00AA3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dition X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F3E6665" w14:textId="4EC16064" w:rsidR="00AA34FE" w:rsidRPr="00A46E3D" w:rsidRDefault="00AA34FE" w:rsidP="00AA3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8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7EAF3AD" w14:textId="7620DE3D" w:rsidR="00AA34FE" w:rsidRPr="00A46E3D" w:rsidRDefault="00AA34FE" w:rsidP="00AA3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B931C86" w14:textId="3ECCA3ED" w:rsidR="00AA34FE" w:rsidRPr="00A46E3D" w:rsidRDefault="00AA34FE" w:rsidP="00AA3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 w14:paraId="15BA1101" w14:textId="0EA305CA" w:rsidR="00AA34FE" w:rsidRPr="00A46E3D" w:rsidRDefault="00CA257E" w:rsidP="00AA3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AA34FE" w:rsidRPr="00A46E3D" w14:paraId="6668EC48" w14:textId="77777777" w:rsidTr="00910458"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77D4082F" w14:textId="77777777" w:rsidR="00AA34FE" w:rsidRPr="00A46E3D" w:rsidRDefault="00AA34FE" w:rsidP="00AA3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ition X Sex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C4ADE73" w14:textId="535736E0" w:rsidR="00AA34FE" w:rsidRPr="00A46E3D" w:rsidRDefault="00AA34FE" w:rsidP="00AA3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8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F44A07D" w14:textId="7D9C374E" w:rsidR="00AA34FE" w:rsidRPr="00A46E3D" w:rsidRDefault="00AA34FE" w:rsidP="00AA3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6CDDCE4" w14:textId="4BB9A2DF" w:rsidR="00AA34FE" w:rsidRPr="00A46E3D" w:rsidRDefault="00AA34FE" w:rsidP="00AA3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 w14:paraId="229FC583" w14:textId="6F49EED9" w:rsidR="00AA34FE" w:rsidRPr="00A46E3D" w:rsidRDefault="00236AA3" w:rsidP="00AA3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.001</w:t>
            </w:r>
            <w:r w:rsidR="00AA34FE"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AA34FE" w:rsidRPr="00A46E3D" w14:paraId="4FD506C4" w14:textId="77777777" w:rsidTr="00910458"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623D811D" w14:textId="77777777" w:rsidR="00AA34FE" w:rsidRPr="00A46E3D" w:rsidRDefault="00AA34FE" w:rsidP="00AA3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ition X Ag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C8F1225" w14:textId="79C6E4AF" w:rsidR="00AA34FE" w:rsidRPr="00A46E3D" w:rsidRDefault="00AA34FE" w:rsidP="00AA3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8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7B802C3" w14:textId="183AD36A" w:rsidR="00AA34FE" w:rsidRPr="00A46E3D" w:rsidRDefault="00AA34FE" w:rsidP="00AA3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6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94ECD46" w14:textId="2A33C8E3" w:rsidR="00AA34FE" w:rsidRPr="00A46E3D" w:rsidRDefault="00AA34FE" w:rsidP="00AA3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 w14:paraId="5F25FFD9" w14:textId="79E02CF6" w:rsidR="00AA34FE" w:rsidRPr="00A46E3D" w:rsidRDefault="00AA34FE" w:rsidP="00AA3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AA34FE" w:rsidRPr="00A46E3D" w14:paraId="28DAFCB2" w14:textId="77777777" w:rsidTr="00910458">
        <w:tc>
          <w:tcPr>
            <w:tcW w:w="2880" w:type="dxa"/>
            <w:tcBorders>
              <w:top w:val="nil"/>
            </w:tcBorders>
            <w:vAlign w:val="center"/>
          </w:tcPr>
          <w:p w14:paraId="3A716C5D" w14:textId="77777777" w:rsidR="00AA34FE" w:rsidRPr="00A46E3D" w:rsidRDefault="00AA34FE" w:rsidP="00AA34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2C56F97D" w14:textId="5C23889B" w:rsidR="00AA34FE" w:rsidRPr="00A46E3D" w:rsidRDefault="00AA34FE" w:rsidP="00AA3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0.372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1FADF1C0" w14:textId="77777777" w:rsidR="00AA34FE" w:rsidRPr="00A46E3D" w:rsidRDefault="00AA34FE" w:rsidP="00AA3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6F201535" w14:textId="77777777" w:rsidR="00AA34FE" w:rsidRPr="00A46E3D" w:rsidRDefault="00AA34FE" w:rsidP="00AA3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</w:tcBorders>
            <w:vAlign w:val="center"/>
          </w:tcPr>
          <w:p w14:paraId="3CDA96E1" w14:textId="77777777" w:rsidR="00AA34FE" w:rsidRPr="00A46E3D" w:rsidRDefault="00AA34FE" w:rsidP="00AA34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ED7" w:rsidRPr="00A46E3D" w14:paraId="1A6FCFA2" w14:textId="77777777" w:rsidTr="00910458">
        <w:tc>
          <w:tcPr>
            <w:tcW w:w="9350" w:type="dxa"/>
            <w:gridSpan w:val="5"/>
            <w:vAlign w:val="center"/>
          </w:tcPr>
          <w:p w14:paraId="741D1306" w14:textId="77777777" w:rsidR="00C81ED7" w:rsidRPr="00A46E3D" w:rsidRDefault="00C81ED7" w:rsidP="00910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etween Subjects Effects</w:t>
            </w:r>
          </w:p>
        </w:tc>
      </w:tr>
      <w:tr w:rsidR="00C727FE" w:rsidRPr="00A46E3D" w14:paraId="185C7E5C" w14:textId="77777777" w:rsidTr="00910458">
        <w:tc>
          <w:tcPr>
            <w:tcW w:w="2880" w:type="dxa"/>
            <w:tcBorders>
              <w:bottom w:val="nil"/>
            </w:tcBorders>
            <w:vAlign w:val="center"/>
          </w:tcPr>
          <w:p w14:paraId="4E7D3678" w14:textId="7A7BC418" w:rsidR="00C727FE" w:rsidRPr="00A46E3D" w:rsidRDefault="00C727FE" w:rsidP="00C727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49F7169" w14:textId="521375C7" w:rsidR="00C727FE" w:rsidRPr="00A46E3D" w:rsidRDefault="00C727FE" w:rsidP="00C72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63CE9E7C" w14:textId="33B4E8EF" w:rsidR="00C727FE" w:rsidRPr="00A46E3D" w:rsidRDefault="00C727FE" w:rsidP="00C72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08A2F6FB" w14:textId="43136CEE" w:rsidR="00C727FE" w:rsidRPr="00A46E3D" w:rsidRDefault="00C727FE" w:rsidP="00C72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1970" w:type="dxa"/>
            <w:tcBorders>
              <w:bottom w:val="nil"/>
            </w:tcBorders>
            <w:vAlign w:val="center"/>
          </w:tcPr>
          <w:p w14:paraId="6EE9BF4A" w14:textId="732785E9" w:rsidR="00C727FE" w:rsidRPr="00A46E3D" w:rsidRDefault="00E66B1D" w:rsidP="00C72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  <w:r w:rsidR="00C727FE"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C727FE" w:rsidRPr="00A46E3D" w14:paraId="0D199D34" w14:textId="77777777" w:rsidTr="00910458"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2F68484B" w14:textId="77777777" w:rsidR="00C727FE" w:rsidRPr="00A46E3D" w:rsidRDefault="00C727FE" w:rsidP="00C727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EAA39EA" w14:textId="6838493B" w:rsidR="00C727FE" w:rsidRPr="00A46E3D" w:rsidRDefault="00C727FE" w:rsidP="00C72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37CA996" w14:textId="3E58E27B" w:rsidR="00C727FE" w:rsidRPr="00A46E3D" w:rsidRDefault="00C727FE" w:rsidP="00C72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56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082C8B2" w14:textId="5B46B24A" w:rsidR="00C727FE" w:rsidRPr="00A46E3D" w:rsidRDefault="00C727FE" w:rsidP="00C72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 w14:paraId="045A090B" w14:textId="73738CEA" w:rsidR="00C727FE" w:rsidRPr="00A46E3D" w:rsidRDefault="00C727FE" w:rsidP="00C72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</w:tr>
      <w:tr w:rsidR="00C727FE" w:rsidRPr="00A46E3D" w14:paraId="58920F6F" w14:textId="77777777" w:rsidTr="00910458"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2AB07BD4" w14:textId="77777777" w:rsidR="00C727FE" w:rsidRPr="00A46E3D" w:rsidRDefault="00C727FE" w:rsidP="00C727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F8B46BC" w14:textId="0429A389" w:rsidR="00C727FE" w:rsidRPr="00A46E3D" w:rsidRDefault="00C727FE" w:rsidP="00C72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D258885" w14:textId="56CBEEB0" w:rsidR="00C727FE" w:rsidRPr="00A46E3D" w:rsidRDefault="00C727FE" w:rsidP="00C72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.03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3F31137" w14:textId="54B03B4E" w:rsidR="00C727FE" w:rsidRPr="00A46E3D" w:rsidRDefault="00C727FE" w:rsidP="00C72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 w14:paraId="6EE8159D" w14:textId="110095B2" w:rsidR="00C727FE" w:rsidRPr="00A46E3D" w:rsidRDefault="00C727FE" w:rsidP="00C72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5</w:t>
            </w:r>
          </w:p>
        </w:tc>
      </w:tr>
      <w:tr w:rsidR="00C727FE" w:rsidRPr="00A46E3D" w14:paraId="793FCA79" w14:textId="77777777" w:rsidTr="00910458">
        <w:tc>
          <w:tcPr>
            <w:tcW w:w="2880" w:type="dxa"/>
            <w:tcBorders>
              <w:top w:val="nil"/>
              <w:bottom w:val="single" w:sz="4" w:space="0" w:color="auto"/>
            </w:tcBorders>
            <w:vAlign w:val="center"/>
          </w:tcPr>
          <w:p w14:paraId="766708A3" w14:textId="77777777" w:rsidR="00C727FE" w:rsidRPr="00A46E3D" w:rsidRDefault="00C727FE" w:rsidP="00C727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46E3D">
              <w:rPr>
                <w:rFonts w:ascii="Arial" w:hAnsi="Arial" w:cs="Arial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69C343F5" w14:textId="042C29FA" w:rsidR="00C727FE" w:rsidRPr="00A46E3D" w:rsidRDefault="00C727FE" w:rsidP="00C72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0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312F9D4" w14:textId="77777777" w:rsidR="00C727FE" w:rsidRPr="00A46E3D" w:rsidRDefault="00C727FE" w:rsidP="00C72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A06FC1B" w14:textId="77777777" w:rsidR="00C727FE" w:rsidRPr="00A46E3D" w:rsidRDefault="00C727FE" w:rsidP="00C72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  <w:vAlign w:val="center"/>
          </w:tcPr>
          <w:p w14:paraId="4902533B" w14:textId="77777777" w:rsidR="00C727FE" w:rsidRPr="00A46E3D" w:rsidRDefault="00C727FE" w:rsidP="00C727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BF489FB" w14:textId="77777777" w:rsidR="00C81ED7" w:rsidRDefault="00C81ED7" w:rsidP="001F1DBC">
      <w:pPr>
        <w:spacing w:line="276" w:lineRule="auto"/>
        <w:rPr>
          <w:rFonts w:ascii="Arial" w:hAnsi="Arial" w:cs="Arial"/>
        </w:rPr>
      </w:pPr>
    </w:p>
    <w:p w14:paraId="6D7E3D46" w14:textId="77777777" w:rsidR="006555CD" w:rsidRDefault="006555CD" w:rsidP="001F1DBC">
      <w:pPr>
        <w:spacing w:line="276" w:lineRule="auto"/>
        <w:rPr>
          <w:rFonts w:ascii="Arial" w:hAnsi="Arial" w:cs="Arial"/>
        </w:rPr>
      </w:pPr>
    </w:p>
    <w:p w14:paraId="466A2227" w14:textId="77777777" w:rsidR="006F490E" w:rsidRDefault="006F490E" w:rsidP="001F1DBC">
      <w:pPr>
        <w:spacing w:line="276" w:lineRule="auto"/>
        <w:rPr>
          <w:rFonts w:ascii="Arial" w:hAnsi="Arial" w:cs="Arial"/>
        </w:rPr>
      </w:pPr>
    </w:p>
    <w:p w14:paraId="3BC64279" w14:textId="77777777" w:rsidR="006F490E" w:rsidRDefault="006F490E" w:rsidP="001F1DBC">
      <w:pPr>
        <w:spacing w:line="276" w:lineRule="auto"/>
        <w:rPr>
          <w:rFonts w:ascii="Arial" w:hAnsi="Arial" w:cs="Arial"/>
        </w:rPr>
      </w:pPr>
    </w:p>
    <w:p w14:paraId="1ABEDD06" w14:textId="77777777" w:rsidR="006F490E" w:rsidRDefault="006F490E" w:rsidP="001F1DBC">
      <w:pPr>
        <w:spacing w:line="276" w:lineRule="auto"/>
        <w:rPr>
          <w:rFonts w:ascii="Arial" w:hAnsi="Arial" w:cs="Arial"/>
        </w:rPr>
      </w:pPr>
    </w:p>
    <w:p w14:paraId="42F034C0" w14:textId="77777777" w:rsidR="006F490E" w:rsidRDefault="006F490E" w:rsidP="001F1DBC">
      <w:pPr>
        <w:spacing w:line="276" w:lineRule="auto"/>
        <w:rPr>
          <w:rFonts w:ascii="Arial" w:hAnsi="Arial" w:cs="Arial"/>
        </w:rPr>
      </w:pPr>
    </w:p>
    <w:p w14:paraId="58910140" w14:textId="77777777" w:rsidR="006F490E" w:rsidRDefault="006F490E" w:rsidP="001F1DBC">
      <w:pPr>
        <w:spacing w:line="276" w:lineRule="auto"/>
        <w:rPr>
          <w:rFonts w:ascii="Arial" w:hAnsi="Arial" w:cs="Arial"/>
        </w:rPr>
      </w:pPr>
    </w:p>
    <w:p w14:paraId="4FDF71BF" w14:textId="760D3015" w:rsidR="00D16177" w:rsidRPr="00C01EC0" w:rsidRDefault="00D16177" w:rsidP="001F1DBC">
      <w:pPr>
        <w:spacing w:line="276" w:lineRule="auto"/>
        <w:rPr>
          <w:rFonts w:ascii="Arial" w:hAnsi="Arial" w:cs="Arial"/>
        </w:rPr>
      </w:pPr>
    </w:p>
    <w:sectPr w:rsidR="00D16177" w:rsidRPr="00C01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FA5"/>
    <w:rsid w:val="00044CF2"/>
    <w:rsid w:val="00086A69"/>
    <w:rsid w:val="000E3946"/>
    <w:rsid w:val="00167545"/>
    <w:rsid w:val="00174FB1"/>
    <w:rsid w:val="0018537E"/>
    <w:rsid w:val="001A32EA"/>
    <w:rsid w:val="001F1DBC"/>
    <w:rsid w:val="0020390D"/>
    <w:rsid w:val="00236AA3"/>
    <w:rsid w:val="002665D0"/>
    <w:rsid w:val="0027271E"/>
    <w:rsid w:val="002D634A"/>
    <w:rsid w:val="002F42C4"/>
    <w:rsid w:val="00313F03"/>
    <w:rsid w:val="003653C5"/>
    <w:rsid w:val="003810C7"/>
    <w:rsid w:val="003B412D"/>
    <w:rsid w:val="00431F65"/>
    <w:rsid w:val="004414F2"/>
    <w:rsid w:val="004C05B7"/>
    <w:rsid w:val="005B4265"/>
    <w:rsid w:val="005C2962"/>
    <w:rsid w:val="00613CCA"/>
    <w:rsid w:val="0064640D"/>
    <w:rsid w:val="00650494"/>
    <w:rsid w:val="006555CD"/>
    <w:rsid w:val="006A0227"/>
    <w:rsid w:val="006A028C"/>
    <w:rsid w:val="006B14D7"/>
    <w:rsid w:val="006C65DE"/>
    <w:rsid w:val="006F490E"/>
    <w:rsid w:val="00772E3E"/>
    <w:rsid w:val="007C5018"/>
    <w:rsid w:val="00895F36"/>
    <w:rsid w:val="008C002E"/>
    <w:rsid w:val="008E0E3C"/>
    <w:rsid w:val="008E7676"/>
    <w:rsid w:val="009451DD"/>
    <w:rsid w:val="00991602"/>
    <w:rsid w:val="009A3C9B"/>
    <w:rsid w:val="009B46F9"/>
    <w:rsid w:val="009B615B"/>
    <w:rsid w:val="009C0186"/>
    <w:rsid w:val="009F4309"/>
    <w:rsid w:val="00A5352F"/>
    <w:rsid w:val="00A85BFD"/>
    <w:rsid w:val="00AA34FE"/>
    <w:rsid w:val="00AF41B8"/>
    <w:rsid w:val="00AF525D"/>
    <w:rsid w:val="00AF7CAF"/>
    <w:rsid w:val="00B21834"/>
    <w:rsid w:val="00B477A0"/>
    <w:rsid w:val="00B64435"/>
    <w:rsid w:val="00B92B92"/>
    <w:rsid w:val="00C01EC0"/>
    <w:rsid w:val="00C727FE"/>
    <w:rsid w:val="00C81ED7"/>
    <w:rsid w:val="00CA257E"/>
    <w:rsid w:val="00D16177"/>
    <w:rsid w:val="00D6031C"/>
    <w:rsid w:val="00D97555"/>
    <w:rsid w:val="00DB65F6"/>
    <w:rsid w:val="00DF7285"/>
    <w:rsid w:val="00E06FD0"/>
    <w:rsid w:val="00E26805"/>
    <w:rsid w:val="00E352B7"/>
    <w:rsid w:val="00E362D9"/>
    <w:rsid w:val="00E569A2"/>
    <w:rsid w:val="00E659D0"/>
    <w:rsid w:val="00E66B1D"/>
    <w:rsid w:val="00E82C5F"/>
    <w:rsid w:val="00EF586F"/>
    <w:rsid w:val="00F10FA5"/>
    <w:rsid w:val="00F33EFB"/>
    <w:rsid w:val="00F34B9A"/>
    <w:rsid w:val="00F34CD0"/>
    <w:rsid w:val="00F41355"/>
    <w:rsid w:val="00F832F7"/>
    <w:rsid w:val="00F96FC3"/>
    <w:rsid w:val="00FB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F3687"/>
  <w15:chartTrackingRefBased/>
  <w15:docId w15:val="{1E78169E-75DE-4DAC-90AC-348313161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946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-toolbar">
    <w:name w:val="in-toolbar"/>
    <w:basedOn w:val="DefaultParagraphFont"/>
    <w:rsid w:val="006A028C"/>
  </w:style>
  <w:style w:type="character" w:styleId="Emphasis">
    <w:name w:val="Emphasis"/>
    <w:basedOn w:val="DefaultParagraphFont"/>
    <w:uiPriority w:val="20"/>
    <w:qFormat/>
    <w:rsid w:val="006A028C"/>
    <w:rPr>
      <w:i/>
      <w:iCs/>
    </w:rPr>
  </w:style>
  <w:style w:type="table" w:styleId="TableGrid">
    <w:name w:val="Table Grid"/>
    <w:basedOn w:val="TableNormal"/>
    <w:uiPriority w:val="39"/>
    <w:rsid w:val="00E82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6FD0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E659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59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56030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1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65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16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275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3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56854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5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33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66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092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80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00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8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31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94704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0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09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2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229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38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82567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16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39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74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116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4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03732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24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23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13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791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56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43504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13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74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7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793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01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638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12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23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29618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8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93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3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147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4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79069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6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15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9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404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3758/s13428-020-01516-y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2</Words>
  <Characters>3037</Characters>
  <Application>Microsoft Office Word</Application>
  <DocSecurity>0</DocSecurity>
  <Lines>25</Lines>
  <Paragraphs>7</Paragraphs>
  <ScaleCrop>false</ScaleCrop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, Peter (NIH/NIMH) [F]</dc:creator>
  <cp:keywords/>
  <dc:description/>
  <cp:lastModifiedBy>Kirk, Peter (NIH/NIMH) [F]</cp:lastModifiedBy>
  <cp:revision>2</cp:revision>
  <dcterms:created xsi:type="dcterms:W3CDTF">2025-02-07T17:05:00Z</dcterms:created>
  <dcterms:modified xsi:type="dcterms:W3CDTF">2025-02-07T17:05:00Z</dcterms:modified>
</cp:coreProperties>
</file>